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08"/>
        <w:gridCol w:w="1892"/>
        <w:gridCol w:w="2150"/>
        <w:gridCol w:w="1892"/>
      </w:tblGrid>
      <w:tr w:rsidR="00917320" w:rsidTr="00970E32"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Wheat chromosome 1AL marker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Wheat chromosome 1A cM position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Rice gene mode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 xml:space="preserve">Rice chromosome Os05 </w:t>
            </w:r>
            <w:proofErr w:type="spellStart"/>
            <w:r w:rsidRPr="00E804A7">
              <w:rPr>
                <w:rFonts w:ascii="Times New Roman" w:hAnsi="Times New Roman"/>
                <w:b/>
                <w:bCs/>
                <w:color w:val="000000"/>
              </w:rPr>
              <w:t>Mbp</w:t>
            </w:r>
            <w:proofErr w:type="spellEnd"/>
            <w:r w:rsidRPr="00E804A7">
              <w:rPr>
                <w:rFonts w:ascii="Times New Roman" w:hAnsi="Times New Roman"/>
                <w:b/>
                <w:bCs/>
                <w:color w:val="000000"/>
              </w:rPr>
              <w:t xml:space="preserve"> position</w:t>
            </w:r>
          </w:p>
        </w:tc>
      </w:tr>
      <w:tr w:rsidR="00917320" w:rsidTr="00970E32">
        <w:tc>
          <w:tcPr>
            <w:tcW w:w="3288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FL_Contig2808_2585736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66.8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10g35720.1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rep_c103087_88124573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0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10g401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24776_34331660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1.8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9429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4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4765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5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2895_5488879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5274.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0.9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32175_41221223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8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57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1.2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56097_58351893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9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735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1.8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9592_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1.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5216_9235964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3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846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2.6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37745_4580693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4.5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88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2.8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12165_1945236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5.1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908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2.9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667984_N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8.5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665259_N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90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743331_N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98.5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664972_N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1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JD_c6544_769741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2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0489_2956493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3.8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193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4.6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BM140362A_Ta_2_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4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TaFT3-A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106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LOC_Os05g44180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25.7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Ku_c23012_3289391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7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323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5.2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5060_898567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08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8g3074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rep_c95460_8385559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10.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4916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6.1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CAP7_c3472_1623955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13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53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6.3</w:t>
            </w:r>
          </w:p>
        </w:tc>
      </w:tr>
      <w:tr w:rsidR="00917320" w:rsidTr="00970E32">
        <w:tc>
          <w:tcPr>
            <w:tcW w:w="3288" w:type="dxa"/>
            <w:tcBorders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33452_41938159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24.6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5930.1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6.6</w:t>
            </w:r>
          </w:p>
        </w:tc>
      </w:tr>
      <w:tr w:rsidR="00917320" w:rsidTr="00970E32"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Wheat chromosome 1BL marker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Wheat chromosome 1BL cM position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Rice gene mode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 xml:space="preserve">Rice chromosome Os05 </w:t>
            </w:r>
            <w:proofErr w:type="spellStart"/>
            <w:r w:rsidRPr="00E804A7">
              <w:rPr>
                <w:rFonts w:ascii="Times New Roman" w:hAnsi="Times New Roman"/>
                <w:b/>
                <w:bCs/>
                <w:color w:val="000000"/>
              </w:rPr>
              <w:t>Mbp</w:t>
            </w:r>
            <w:proofErr w:type="spellEnd"/>
            <w:r w:rsidRPr="00E804A7">
              <w:rPr>
                <w:rFonts w:ascii="Times New Roman" w:hAnsi="Times New Roman"/>
                <w:b/>
                <w:bCs/>
                <w:color w:val="000000"/>
              </w:rPr>
              <w:t xml:space="preserve"> position</w:t>
            </w:r>
          </w:p>
        </w:tc>
      </w:tr>
      <w:tr w:rsidR="00917320" w:rsidTr="00970E32">
        <w:tc>
          <w:tcPr>
            <w:tcW w:w="3288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3566_1B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29782_3911554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846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2.6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JD_c5659_6814240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837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2.5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9960_16397347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476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0.6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1495_286471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BG606586B_Ta_2_13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2.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3992_33235984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3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3985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3.4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CAP8_rep_c4452_217002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1g417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7447_12751589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4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115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4.1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JD_c35642_26554827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2377_31571527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6.5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rep_c66389_6458869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7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39616_46871127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8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230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4.7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2439_31632880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235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4.8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6860_36084209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19.5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4318_33562395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361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5.4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0705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5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</w:rPr>
            </w:pPr>
            <w:r w:rsidRPr="00E804A7">
              <w:rPr>
                <w:rFonts w:ascii="Times New Roman" w:hAnsi="Times New Roman"/>
                <w:b/>
                <w:bCs/>
              </w:rPr>
              <w:t>TaFT3-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</w:rPr>
            </w:pPr>
            <w:r w:rsidRPr="00E804A7">
              <w:rPr>
                <w:rFonts w:ascii="Times New Roman" w:hAnsi="Times New Roman"/>
                <w:b/>
                <w:bCs/>
              </w:rPr>
              <w:t>32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>LOC_Os05g44180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E804A7">
              <w:rPr>
                <w:rFonts w:ascii="Times New Roman" w:hAnsi="Times New Roman"/>
                <w:b/>
                <w:bCs/>
                <w:color w:val="000000"/>
              </w:rPr>
              <w:t xml:space="preserve">25.7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28733_37836638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36.1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6g1240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Ex_c1412_2711077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38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11g4280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BG606986B_Ta_2_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39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542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6.3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9857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41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rPt-7906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45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lastRenderedPageBreak/>
              <w:t>wPt-1247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46.8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BG263233A_Td_2_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50.9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JD_rep_c63201_40318622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52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2g5754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FL_Contig2818_260148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53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755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7.2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JD_c100_159424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54.6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o hit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Ku_c18227_27490539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60.4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778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7.4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7160</w:t>
            </w:r>
            <w:bookmarkStart w:id="0" w:name="_GoBack"/>
            <w:bookmarkEnd w:id="0"/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63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6975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69.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0459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Ku_rep_c107952_93214466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5.1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860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 xml:space="preserve">27.9 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a_c13959_21943006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5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Pt-5061_1B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77.7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NSA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917320" w:rsidTr="00970E32">
        <w:tc>
          <w:tcPr>
            <w:tcW w:w="3288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wsnp_RFL_Contig3951_4390396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81.2</w:t>
            </w:r>
          </w:p>
        </w:tc>
        <w:tc>
          <w:tcPr>
            <w:tcW w:w="2152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LOC_Os05g48800.1</w:t>
            </w:r>
          </w:p>
        </w:tc>
        <w:tc>
          <w:tcPr>
            <w:tcW w:w="1901" w:type="dxa"/>
            <w:vAlign w:val="bottom"/>
          </w:tcPr>
          <w:p w:rsidR="00917320" w:rsidRPr="00E804A7" w:rsidRDefault="00917320" w:rsidP="00970E32">
            <w:pPr>
              <w:rPr>
                <w:rFonts w:ascii="Times New Roman" w:hAnsi="Times New Roman"/>
                <w:color w:val="000000"/>
              </w:rPr>
            </w:pPr>
            <w:r w:rsidRPr="00E804A7"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</w:tbl>
    <w:p w:rsidR="00917320" w:rsidRDefault="00917320" w:rsidP="00917320">
      <w:pPr>
        <w:jc w:val="both"/>
        <w:rPr>
          <w:rFonts w:ascii="Times New Roman" w:hAnsi="Times New Roman"/>
        </w:rPr>
      </w:pPr>
    </w:p>
    <w:p w:rsidR="00917320" w:rsidRDefault="00917320" w:rsidP="00917320">
      <w:pPr>
        <w:jc w:val="both"/>
        <w:rPr>
          <w:rFonts w:ascii="Times New Roman" w:hAnsi="Times New Roman"/>
        </w:rPr>
      </w:pPr>
    </w:p>
    <w:p w:rsidR="00917320" w:rsidRPr="00D91200" w:rsidRDefault="00917320" w:rsidP="00917320">
      <w:pPr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3.</w:t>
      </w:r>
      <w:proofErr w:type="gramEnd"/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</w:rPr>
        <w:t>Colinearity between wheat group 1 chromosomes and rice, based on genetic and physical maps, respectively.</w:t>
      </w:r>
      <w:proofErr w:type="gramEnd"/>
      <w:r>
        <w:rPr>
          <w:rFonts w:ascii="Times New Roman" w:hAnsi="Times New Roman"/>
        </w:rPr>
        <w:t xml:space="preserve"> NSA = no sequence available. NA = not available.</w:t>
      </w:r>
    </w:p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7320"/>
    <w:rsid w:val="00056BCD"/>
    <w:rsid w:val="00064803"/>
    <w:rsid w:val="00075599"/>
    <w:rsid w:val="00106133"/>
    <w:rsid w:val="001B3EE9"/>
    <w:rsid w:val="002609E9"/>
    <w:rsid w:val="00512E6B"/>
    <w:rsid w:val="00524393"/>
    <w:rsid w:val="006800F9"/>
    <w:rsid w:val="006D0555"/>
    <w:rsid w:val="007335FB"/>
    <w:rsid w:val="00782C3F"/>
    <w:rsid w:val="007D77BD"/>
    <w:rsid w:val="007E38E1"/>
    <w:rsid w:val="00917320"/>
    <w:rsid w:val="00963E01"/>
    <w:rsid w:val="00AB79A7"/>
    <w:rsid w:val="00B44186"/>
    <w:rsid w:val="00B60A15"/>
    <w:rsid w:val="00BB7BFA"/>
    <w:rsid w:val="00C965B0"/>
    <w:rsid w:val="00D81DA8"/>
    <w:rsid w:val="00D84791"/>
    <w:rsid w:val="00DD1B71"/>
    <w:rsid w:val="00E3138A"/>
    <w:rsid w:val="00E339B2"/>
    <w:rsid w:val="00ED2398"/>
    <w:rsid w:val="00F1173E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320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  <w:style w:type="table" w:styleId="TableGrid">
    <w:name w:val="Table Grid"/>
    <w:basedOn w:val="TableNormal"/>
    <w:uiPriority w:val="59"/>
    <w:rsid w:val="00917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88C7EB7-749A-49E3-98A6-C2D46698C7C9}"/>
</file>

<file path=customXml/itemProps2.xml><?xml version="1.0" encoding="utf-8"?>
<ds:datastoreItem xmlns:ds="http://schemas.openxmlformats.org/officeDocument/2006/customXml" ds:itemID="{B23E565F-5B2E-4115-B302-C197DC793A8E}"/>
</file>

<file path=customXml/itemProps3.xml><?xml version="1.0" encoding="utf-8"?>
<ds:datastoreItem xmlns:ds="http://schemas.openxmlformats.org/officeDocument/2006/customXml" ds:itemID="{AB91C07F-9059-435D-B14E-AD9629C60D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6</Characters>
  <Application>Microsoft Office Word</Application>
  <DocSecurity>0</DocSecurity>
  <Lines>20</Lines>
  <Paragraphs>5</Paragraphs>
  <ScaleCrop>false</ScaleCrop>
  <Company>Microsoft</Company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kram</dc:creator>
  <cp:lastModifiedBy>Cockram</cp:lastModifiedBy>
  <cp:revision>1</cp:revision>
  <cp:lastPrinted>2010-08-10T13:39:00Z</cp:lastPrinted>
  <dcterms:created xsi:type="dcterms:W3CDTF">2016-06-08T17:42:00Z</dcterms:created>
  <dcterms:modified xsi:type="dcterms:W3CDTF">2016-06-08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